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35" w:type="dxa"/>
        <w:tblInd w:w="-270" w:type="dxa"/>
        <w:tblLook w:val="04A0" w:firstRow="1" w:lastRow="0" w:firstColumn="1" w:lastColumn="0" w:noHBand="0" w:noVBand="1"/>
      </w:tblPr>
      <w:tblGrid>
        <w:gridCol w:w="747"/>
        <w:gridCol w:w="720"/>
        <w:gridCol w:w="513"/>
        <w:gridCol w:w="757"/>
        <w:gridCol w:w="807"/>
        <w:gridCol w:w="757"/>
        <w:gridCol w:w="757"/>
        <w:gridCol w:w="792"/>
        <w:gridCol w:w="757"/>
        <w:gridCol w:w="807"/>
        <w:gridCol w:w="757"/>
        <w:gridCol w:w="757"/>
        <w:gridCol w:w="807"/>
      </w:tblGrid>
      <w:tr w:rsidR="006F4D4B" w:rsidRPr="006F4D4B" w14:paraId="77C22ACC" w14:textId="77777777" w:rsidTr="006F4D4B">
        <w:trPr>
          <w:trHeight w:val="315"/>
        </w:trPr>
        <w:tc>
          <w:tcPr>
            <w:tcW w:w="973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6F71" w14:textId="59A310D2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50038236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147B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</w:t>
            </w: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: Subcortical anatomic boundaries</w:t>
            </w:r>
            <w:r w:rsidR="003836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based on intraoperative single unit recordings </w:t>
            </w:r>
          </w:p>
        </w:tc>
      </w:tr>
      <w:tr w:rsidR="006F4D4B" w:rsidRPr="006F4D4B" w14:paraId="76120E13" w14:textId="77777777" w:rsidTr="006F4D4B">
        <w:trPr>
          <w:trHeight w:val="495"/>
        </w:trPr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0D1E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1D6F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FF32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F246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rs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al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5A27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ntr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al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5CD6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rsal</w:t>
            </w: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ZI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4AD2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rsal STN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44DE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rsal SNR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D2D0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rs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iat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090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ntr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iat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620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rs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Pe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C82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rs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Pi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5C56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ntral </w:t>
            </w:r>
            <w:proofErr w:type="spellStart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Pi</w:t>
            </w:r>
            <w:proofErr w:type="spellEnd"/>
            <w:r w:rsidRPr="006F4D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6F4D4B" w:rsidRPr="006F4D4B" w14:paraId="637F7E26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810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CB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63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5F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9C4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B2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65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40E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23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E2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32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35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35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F4D4B" w:rsidRPr="006F4D4B" w14:paraId="33FA8425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E15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32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24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BD8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08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31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B3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38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A8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15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A75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FA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95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655C597B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95B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D0B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84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A5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19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35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0D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13F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65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99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43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EFA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5F7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130CD385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A30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97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09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17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075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D4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46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B6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998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B7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AD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85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77D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56CC78F4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950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48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89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0D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6E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17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C8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C86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CD5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AC0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BF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7F6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3B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4C961F0F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D73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BC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73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8D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2A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55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6B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303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D9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AC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32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60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8C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291F3591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CC6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81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4E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5A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24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CE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D9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04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E4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DC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F4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6FA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A3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79303835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C00" w14:textId="4796957B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B0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D6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D9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35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32D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EE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2B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F1E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61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C0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FB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BB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4D4B" w:rsidRPr="006F4D4B" w14:paraId="6B1D9609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5153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19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94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82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00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37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EB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5F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611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D1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71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1E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6F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6F4D4B" w:rsidRPr="006F4D4B" w14:paraId="48A79EEF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BC8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2E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8C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833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A3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DD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7C5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E1A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5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CC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25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248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DE2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6F4D4B" w:rsidRPr="006F4D4B" w14:paraId="1435299E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5D5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28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EC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FCE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BF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2EE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38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D0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F6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47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BFC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64F7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94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</w:tr>
      <w:tr w:rsidR="006F4D4B" w:rsidRPr="006F4D4B" w14:paraId="7334A7A7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3E15" w14:textId="77777777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818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51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3E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C3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71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B0F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8D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B33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B8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B46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B1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2CA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6F4D4B" w:rsidRPr="006F4D4B" w14:paraId="5592BD94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B52" w14:textId="004CC21B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7B1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F0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0640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32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744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27B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36B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4D8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53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7E2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5EF9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74D" w14:textId="77777777" w:rsidR="006F4D4B" w:rsidRPr="006F4D4B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</w:tr>
      <w:tr w:rsidR="006F4D4B" w:rsidRPr="006F4D4B" w14:paraId="7A1CF9A7" w14:textId="77777777" w:rsidTr="006F4D4B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0FA" w14:textId="77777777" w:rsidR="006F4D4B" w:rsidRPr="00BE3E14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5B56" w14:textId="77777777" w:rsidR="006F4D4B" w:rsidRPr="00BE3E14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719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783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921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6F9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34E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320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9A8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35D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4EC0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F08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33C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6F4D4B" w:rsidRPr="006F4D4B" w14:paraId="50071F26" w14:textId="77777777" w:rsidTr="006F4D4B">
        <w:trPr>
          <w:trHeight w:val="31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919" w14:textId="77777777" w:rsidR="006F4D4B" w:rsidRPr="00BE3E14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09F" w14:textId="77777777" w:rsidR="006F4D4B" w:rsidRPr="00BE3E14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3C1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B3D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A882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9A8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132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9B9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0E3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6C6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965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BC2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A0A" w14:textId="77777777" w:rsidR="006F4D4B" w:rsidRPr="00BE3E14" w:rsidRDefault="006F4D4B" w:rsidP="006F4D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3E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6F4D4B" w:rsidRPr="006F4D4B" w14:paraId="6AB93934" w14:textId="77777777" w:rsidTr="006F4D4B">
        <w:trPr>
          <w:trHeight w:val="1095"/>
        </w:trPr>
        <w:tc>
          <w:tcPr>
            <w:tcW w:w="9735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D384" w14:textId="5C65860C" w:rsidR="006F4D4B" w:rsidRPr="006F4D4B" w:rsidRDefault="006F4D4B" w:rsidP="006F4D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distance from target in mm.</w:t>
            </w: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** microelectrode recordings were not obtained for the second trajectory.</w:t>
            </w:r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Abbreviations: recording trajectory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j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thalamus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l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zona incerta (ZI), subthalamic nucleus (STN), substantia nigra pars reticulata (SNR), anterior thalamus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l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striatum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iat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globus pallidus externus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e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globus pallidus internus (</w:t>
            </w:r>
            <w:proofErr w:type="spellStart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i</w:t>
            </w:r>
            <w:proofErr w:type="spellEnd"/>
            <w:r w:rsidRPr="006F4D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="004051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bookmarkEnd w:id="0"/>
    </w:tbl>
    <w:p w14:paraId="0691D8E2" w14:textId="77777777" w:rsidR="006F4D4B" w:rsidRDefault="006F4D4B"/>
    <w:sectPr w:rsidR="006F4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9F1"/>
    <w:rsid w:val="00147BB4"/>
    <w:rsid w:val="00363255"/>
    <w:rsid w:val="00383653"/>
    <w:rsid w:val="003B096C"/>
    <w:rsid w:val="0040513A"/>
    <w:rsid w:val="006F4D4B"/>
    <w:rsid w:val="00883A8C"/>
    <w:rsid w:val="009376EF"/>
    <w:rsid w:val="00AD4E39"/>
    <w:rsid w:val="00BE3E14"/>
    <w:rsid w:val="00C9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4985"/>
  <w15:chartTrackingRefBased/>
  <w15:docId w15:val="{EFBECCBA-1EE3-4BFC-9F28-9C040073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4</Characters>
  <Application>Microsoft Office Word</Application>
  <DocSecurity>0</DocSecurity>
  <Lines>8</Lines>
  <Paragraphs>2</Paragraphs>
  <ScaleCrop>false</ScaleCrop>
  <Company>University of Alabama at Birmingham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, Mohammad Ziyad</dc:creator>
  <cp:keywords/>
  <dc:description/>
  <cp:lastModifiedBy>Mohammad Ziyad Awad</cp:lastModifiedBy>
  <cp:revision>10</cp:revision>
  <dcterms:created xsi:type="dcterms:W3CDTF">2020-05-05T18:52:00Z</dcterms:created>
  <dcterms:modified xsi:type="dcterms:W3CDTF">2020-11-20T16:27:00Z</dcterms:modified>
</cp:coreProperties>
</file>